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20"/>
        <w:gridCol w:w="3960"/>
        <w:gridCol w:w="2835"/>
      </w:tblGrid>
      <w:tr>
        <w:trPr>
          <w:trHeight w:val="390" w:hRule="atLeast"/>
        </w:trPr>
        <w:tc>
          <w:tcPr>
            <w:tcW w:w="871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b/>
                <w:color w:val="000000"/>
                <w:kern w:val="0"/>
                <w:sz w:val="28"/>
                <w:szCs w:val="28"/>
              </w:rPr>
              <w:t>Supplementary Table 1. The gene list and primers for RT-qPCR</w:t>
            </w:r>
          </w:p>
        </w:tc>
      </w:tr>
      <w:tr>
        <w:trPr>
          <w:trHeight w:val="420" w:hRule="atLeast"/>
        </w:trPr>
        <w:tc>
          <w:tcPr>
            <w:tcW w:w="19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39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28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Length(bases)</w:t>
            </w:r>
          </w:p>
        </w:tc>
      </w:tr>
      <w:tr>
        <w:trPr>
          <w:trHeight w:val="40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RL4C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’-CTACCGGCTCAAGTTCAACG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’-CGAGTCCACCACGTAGATGA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’-TCCCACTAATGTCCAGCGTT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42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’-ATGGACCATAACTGCAGCCT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xin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’-TCAAGACGGTGCTTACCTGT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’-TGCTGCTTCTTGATGCCATC-3’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’-TCCTCACATCCAACACCTCC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’-GCTGCTCACGTCATCATCAG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’-GCATGTTCGTGGCCTCTAAG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’-CGTGTTTGCGGATGATCTGT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Lgr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’-TATCGTCCAACCTCCTGTCG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’-AGGCATTCTCACACACTCCA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MMP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’-TGGGGAACTGCTGACATCAT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’-CCCTAGACTGCTACCATCCG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’-CCAGAACATCATCCCTGCCT-3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405" w:hRule="atLeast"/>
        </w:trPr>
        <w:tc>
          <w:tcPr>
            <w:tcW w:w="19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-primer</w:t>
            </w:r>
          </w:p>
        </w:tc>
        <w:tc>
          <w:tcPr>
            <w:tcW w:w="39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‘-CCTGCTTCACCACCTTCTTG-3’</w:t>
            </w:r>
          </w:p>
        </w:tc>
        <w:tc>
          <w:tcPr>
            <w:tcW w:w="28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</dc:creator>
  <dc:description/>
  <cp:keywords/>
  <dc:language>en-US</dc:language>
  <cp:lastModifiedBy>HP Inc.</cp:lastModifiedBy>
  <dcterms:modified xsi:type="dcterms:W3CDTF">2020-08-26T07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